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E60ABD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Additiongal File </w:t>
      </w:r>
      <w:r>
        <w:rPr>
          <w:rFonts w:hint="eastAsia" w:ascii="Times New Roman Regular" w:hAnsi="Times New Roman Regular" w:cs="Times New Roman Regular"/>
          <w:lang w:val="en-US" w:eastAsia="zh-CN"/>
        </w:rPr>
        <w:t>6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lang w:val="en-US" w:eastAsia="zh-CN"/>
        </w:rPr>
        <w:t>. Pseudocode for Model Development and Evaluation</w:t>
      </w:r>
    </w:p>
    <w:p w14:paraId="5D4290C2">
      <w:pPr>
        <w:rPr>
          <w:rFonts w:hint="default" w:ascii="Times New Roman Regular" w:hAnsi="Times New Roman Regular" w:cs="Times New Roman Regular"/>
          <w:lang w:val="en-US" w:eastAsia="zh-CN"/>
        </w:rPr>
      </w:pPr>
    </w:p>
    <w:p w14:paraId="1C40A38D">
      <w:pPr>
        <w:rPr>
          <w:rFonts w:hint="default" w:ascii="Times New Roman Regular" w:hAnsi="Times New Roman Regular" w:cs="Times New Roman Regular"/>
          <w:lang w:val="en-US" w:eastAsia="zh-CN"/>
        </w:rPr>
      </w:pPr>
    </w:p>
    <w:p w14:paraId="300631C8">
      <w:pPr>
        <w:rPr>
          <w:rFonts w:hint="default" w:ascii="Times New Roman Regular" w:hAnsi="Times New Roman Regular" w:cs="Times New Roman Regular"/>
          <w:b w:val="0"/>
          <w:lang w:val="en-US" w:eastAsia="zh-CN"/>
        </w:rPr>
      </w:pPr>
      <w:r>
        <w:rPr>
          <w:rStyle w:val="5"/>
          <w:rFonts w:hint="default" w:ascii="Times New Roman Regular" w:hAnsi="Times New Roman Regular" w:cs="Times New Roman Regular"/>
          <w:b w:val="0"/>
          <w:i w:val="0"/>
          <w:iCs w:val="0"/>
          <w:caps w:val="0"/>
          <w:color w:val="000000"/>
          <w:spacing w:val="0"/>
          <w:u w:val="none"/>
        </w:rPr>
        <w:t>Code</w:t>
      </w:r>
    </w:p>
    <w:p w14:paraId="722587AE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# Step 1: Load libraries and data</w:t>
      </w:r>
    </w:p>
    <w:p w14:paraId="65C0B6BB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import pandas as pd, numpy as np</w:t>
      </w:r>
    </w:p>
    <w:p w14:paraId="3AE8DD4C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from sklearn.model_selection import StratifiedKFold</w:t>
      </w:r>
    </w:p>
    <w:p w14:paraId="7D6D50BB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from sklearn.preprocessing import StandardScaler, OneHotEncoder</w:t>
      </w:r>
    </w:p>
    <w:p w14:paraId="16B1FC52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from xgboost import XGBClassifier</w:t>
      </w:r>
    </w:p>
    <w:p w14:paraId="56464B8A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import torch</w:t>
      </w:r>
    </w:p>
    <w:p w14:paraId="41AA668C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import torch.nn as nn</w:t>
      </w:r>
    </w:p>
    <w:p w14:paraId="7EE9E2D3">
      <w:pPr>
        <w:rPr>
          <w:rFonts w:hint="default" w:ascii="Times New Roman Regular" w:hAnsi="Times New Roman Regular" w:cs="Times New Roman Regular"/>
          <w:lang w:val="en-US" w:eastAsia="zh-CN"/>
        </w:rPr>
      </w:pPr>
    </w:p>
    <w:p w14:paraId="46DC186E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# Step 2: Data preprocessing</w:t>
      </w:r>
    </w:p>
    <w:p w14:paraId="17A26A69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#  - Remove physiologically implausible values</w:t>
      </w:r>
    </w:p>
    <w:p w14:paraId="2CCB1CBA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#  - Drop features with &gt;20% missingness</w:t>
      </w:r>
    </w:p>
    <w:p w14:paraId="344E17DB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#  - Impute using time-window + correlation, fallback to MGP</w:t>
      </w:r>
    </w:p>
    <w:p w14:paraId="00E2DA86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#  - Standardize continuous variables (z-score)</w:t>
      </w:r>
    </w:p>
    <w:p w14:paraId="72FA2BA8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#  - One-hot encode categorical variables</w:t>
      </w:r>
    </w:p>
    <w:p w14:paraId="7FAB86CC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#  - Derive temporal features (recent value, mean, max, slope)</w:t>
      </w:r>
    </w:p>
    <w:p w14:paraId="482CD8FE">
      <w:pPr>
        <w:rPr>
          <w:rFonts w:hint="default" w:ascii="Times New Roman Regular" w:hAnsi="Times New Roman Regular" w:cs="Times New Roman Regular"/>
          <w:lang w:val="en-US" w:eastAsia="zh-CN"/>
        </w:rPr>
      </w:pPr>
    </w:p>
    <w:p w14:paraId="45E6DE28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# Step 3: Define models</w:t>
      </w:r>
    </w:p>
    <w:p w14:paraId="45D91787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#  XGBoost hyperparameters: tuned via TPE</w:t>
      </w:r>
    </w:p>
    <w:p w14:paraId="3ACC045A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xgb = XGBClassifier(</w:t>
      </w:r>
    </w:p>
    <w:p w14:paraId="1FE6A015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    n_estimators=300, max_depth=4, learning_rate=0.05,</w:t>
      </w:r>
    </w:p>
    <w:p w14:paraId="02A8DAB8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    subsample=0.8, colsample_bytree=0.8, min_child_weight=2,</w:t>
      </w:r>
    </w:p>
    <w:p w14:paraId="4827C989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    reg_lambda=1.0, scale_pos_weight=pos_weight</w:t>
      </w:r>
    </w:p>
    <w:p w14:paraId="19CCEC2C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)</w:t>
      </w:r>
    </w:p>
    <w:p w14:paraId="734FBB83">
      <w:pPr>
        <w:rPr>
          <w:rFonts w:hint="default" w:ascii="Times New Roman Regular" w:hAnsi="Times New Roman Regular" w:cs="Times New Roman Regular"/>
          <w:lang w:val="en-US" w:eastAsia="zh-CN"/>
        </w:rPr>
      </w:pPr>
    </w:p>
    <w:p w14:paraId="69C12DC7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#  RNN architecture: 2-layer GRU, hidden_size=128, dropout=0.2</w:t>
      </w:r>
    </w:p>
    <w:p w14:paraId="48F33C15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class GRUModel(nn.Module):</w:t>
      </w:r>
    </w:p>
    <w:p w14:paraId="3A357AEC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    def __init__(self):</w:t>
      </w:r>
    </w:p>
    <w:p w14:paraId="196F4E53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        super().__init__()</w:t>
      </w:r>
    </w:p>
    <w:p w14:paraId="320DBE10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        self.gru = nn.GRU(input_size=num_features, hidden_size=128,</w:t>
      </w:r>
    </w:p>
    <w:p w14:paraId="7F193E6F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                          num_layers=2, dropout=0.2, batch_first=True)</w:t>
      </w:r>
    </w:p>
    <w:p w14:paraId="7E62BBFD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        self.fc = nn.Linear(128, 1)</w:t>
      </w:r>
    </w:p>
    <w:p w14:paraId="5C86DC84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    def forward(self, x):</w:t>
      </w:r>
    </w:p>
    <w:p w14:paraId="1E9CFE49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        out, _ = self.gru(x)</w:t>
      </w:r>
    </w:p>
    <w:p w14:paraId="314ABBC3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        out = out[:, -1, :]</w:t>
      </w:r>
    </w:p>
    <w:p w14:paraId="23B31EA9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        return torch.sigmoid(self.fc(out))</w:t>
      </w:r>
    </w:p>
    <w:p w14:paraId="055A8D65">
      <w:pPr>
        <w:rPr>
          <w:rFonts w:hint="default" w:ascii="Times New Roman Regular" w:hAnsi="Times New Roman Regular" w:cs="Times New Roman Regular"/>
          <w:lang w:val="en-US" w:eastAsia="zh-CN"/>
        </w:rPr>
      </w:pPr>
    </w:p>
    <w:p w14:paraId="5E6A65E2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# Step 4: Cross-validation</w:t>
      </w:r>
    </w:p>
    <w:p w14:paraId="70D282F9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kf = StratifiedKFold(n_splits=10, shuffle=True, random_state=42)</w:t>
      </w:r>
    </w:p>
    <w:p w14:paraId="6A50183E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for train_idx, test_idx in kf.split(X, y):</w:t>
      </w:r>
    </w:p>
    <w:p w14:paraId="2A9F86DB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    # Split data</w:t>
      </w:r>
    </w:p>
    <w:p w14:paraId="52398F13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    # Train model (XGBoost or RNN)</w:t>
      </w:r>
    </w:p>
    <w:p w14:paraId="0ECC8A46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    # Evaluate: AUROC, AUPRC, Sensitivity, Specificity, Calibration</w:t>
      </w:r>
    </w:p>
    <w:p w14:paraId="5661958E">
      <w:pPr>
        <w:rPr>
          <w:rFonts w:hint="default" w:ascii="Times New Roman Regular" w:hAnsi="Times New Roman Regular" w:cs="Times New Roman Regular"/>
          <w:lang w:val="en-US" w:eastAsia="zh-CN"/>
        </w:rPr>
      </w:pPr>
    </w:p>
    <w:p w14:paraId="14E1E815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# Step 5: External validation</w:t>
      </w:r>
    </w:p>
    <w:p w14:paraId="493ABE32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#  - Apply trained model to MIMIC-III cohort</w:t>
      </w:r>
    </w:p>
    <w:p w14:paraId="4366C107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#  - Report same metrics</w:t>
      </w:r>
    </w:p>
    <w:p w14:paraId="04A21D39">
      <w:pPr>
        <w:rPr>
          <w:rFonts w:hint="default" w:ascii="Times New Roman Regular" w:hAnsi="Times New Roman Regular" w:cs="Times New Roman Regular"/>
          <w:lang w:val="en-US" w:eastAsia="zh-CN"/>
        </w:rPr>
      </w:pPr>
    </w:p>
    <w:p w14:paraId="4B98A206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# Step 6: Model interpretability</w:t>
      </w:r>
    </w:p>
    <w:p w14:paraId="025CAE22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#  - Compute SHAP values for top features</w:t>
      </w:r>
    </w:p>
    <w:p w14:paraId="638B84B3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#  - Generate summary plot and feature importance chart</w:t>
      </w:r>
    </w:p>
    <w:p w14:paraId="64B8E552">
      <w:pPr>
        <w:rPr>
          <w:rFonts w:hint="default" w:ascii="Times New Roman Regular" w:hAnsi="Times New Roman Regular" w:cs="Times New Roman Regular"/>
          <w:lang w:val="en-US" w:eastAsia="zh-CN"/>
        </w:rPr>
      </w:pPr>
    </w:p>
    <w:p w14:paraId="30C22FD7">
      <w:pPr>
        <w:rPr>
          <w:rFonts w:hint="default" w:ascii="Times New Roman Regular" w:hAnsi="Times New Roman Regular" w:cs="Times New Roman Regular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9DAB01"/>
    <w:rsid w:val="1DDF968D"/>
    <w:rsid w:val="450D96B1"/>
    <w:rsid w:val="6D9DAB01"/>
    <w:rsid w:val="7EFF14C4"/>
    <w:rsid w:val="7FFB3FC0"/>
    <w:rsid w:val="8FF11E1F"/>
    <w:rsid w:val="B3DB7862"/>
    <w:rsid w:val="B3EFC852"/>
    <w:rsid w:val="BF8D85E9"/>
    <w:rsid w:val="FDEED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5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3T04:08:00Z</dcterms:created>
  <dc:creator>annielee</dc:creator>
  <cp:lastModifiedBy>璇</cp:lastModifiedBy>
  <dcterms:modified xsi:type="dcterms:W3CDTF">2025-08-22T21:43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0B89442E87DBE505A85FA5686D901E4C_43</vt:lpwstr>
  </property>
</Properties>
</file>